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E1DA9" w14:textId="59643FF0" w:rsidR="003A50DC" w:rsidRPr="00423610" w:rsidRDefault="00F52EAC">
      <w:pPr>
        <w:rPr>
          <w:b/>
          <w:bCs/>
          <w:sz w:val="28"/>
          <w:szCs w:val="28"/>
        </w:rPr>
      </w:pPr>
      <w:r w:rsidRPr="00423610">
        <w:rPr>
          <w:b/>
          <w:bCs/>
          <w:sz w:val="28"/>
          <w:szCs w:val="28"/>
        </w:rPr>
        <w:t>Supplementary Figure</w:t>
      </w:r>
    </w:p>
    <w:p w14:paraId="6D674974" w14:textId="2F532073" w:rsidR="00F52EAC" w:rsidRPr="00423610" w:rsidRDefault="00F52EAC" w:rsidP="00F52EAC">
      <w:pPr>
        <w:spacing w:line="360" w:lineRule="auto"/>
      </w:pPr>
    </w:p>
    <w:p w14:paraId="0575C3FE" w14:textId="02D47DFD" w:rsidR="009B4D20" w:rsidRPr="00423610" w:rsidRDefault="003A50DC" w:rsidP="00F52EAC">
      <w:pPr>
        <w:spacing w:line="360" w:lineRule="auto"/>
      </w:pPr>
      <w:r w:rsidRPr="00423610">
        <w:rPr>
          <w:noProof/>
          <w:lang w:val="en-US" w:eastAsia="en-US"/>
        </w:rPr>
        <w:drawing>
          <wp:inline distT="0" distB="0" distL="0" distR="0" wp14:anchorId="73767183" wp14:editId="15083FE4">
            <wp:extent cx="3532632" cy="3368040"/>
            <wp:effectExtent l="0" t="0" r="0" b="3810"/>
            <wp:docPr id="145634633" name="Picture 1" descr="A graph of food intak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634633" name="Picture 1" descr="A graph of food intak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2632" cy="336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79E7A5" w14:textId="496D4D1F" w:rsidR="00F52EAC" w:rsidRPr="00423610" w:rsidRDefault="00F52EAC" w:rsidP="00F52EAC">
      <w:pPr>
        <w:spacing w:line="360" w:lineRule="auto"/>
      </w:pPr>
      <w:r w:rsidRPr="00423610">
        <w:rPr>
          <w:b/>
          <w:bCs/>
        </w:rPr>
        <w:t>Figure S1. Food intake in</w:t>
      </w:r>
      <w:r w:rsidR="002F7964" w:rsidRPr="00423610">
        <w:rPr>
          <w:b/>
          <w:bCs/>
        </w:rPr>
        <w:t xml:space="preserve"> female</w:t>
      </w:r>
      <w:r w:rsidRPr="00423610">
        <w:rPr>
          <w:b/>
          <w:bCs/>
        </w:rPr>
        <w:t xml:space="preserve"> </w:t>
      </w:r>
      <w:proofErr w:type="spellStart"/>
      <w:r w:rsidRPr="00423610">
        <w:rPr>
          <w:b/>
          <w:bCs/>
          <w:i/>
          <w:iCs/>
        </w:rPr>
        <w:t>db</w:t>
      </w:r>
      <w:proofErr w:type="spellEnd"/>
      <w:r w:rsidRPr="00423610">
        <w:rPr>
          <w:b/>
          <w:bCs/>
          <w:i/>
          <w:iCs/>
        </w:rPr>
        <w:t>/+</w:t>
      </w:r>
      <w:r w:rsidRPr="00423610">
        <w:rPr>
          <w:b/>
          <w:bCs/>
        </w:rPr>
        <w:t xml:space="preserve"> and drug-treated </w:t>
      </w:r>
      <w:proofErr w:type="spellStart"/>
      <w:r w:rsidRPr="00423610">
        <w:rPr>
          <w:b/>
          <w:bCs/>
          <w:i/>
          <w:iCs/>
        </w:rPr>
        <w:t>db</w:t>
      </w:r>
      <w:proofErr w:type="spellEnd"/>
      <w:r w:rsidRPr="00423610">
        <w:rPr>
          <w:b/>
          <w:bCs/>
          <w:i/>
          <w:iCs/>
        </w:rPr>
        <w:t>/</w:t>
      </w:r>
      <w:proofErr w:type="spellStart"/>
      <w:r w:rsidRPr="00423610">
        <w:rPr>
          <w:b/>
          <w:bCs/>
          <w:i/>
          <w:iCs/>
        </w:rPr>
        <w:t>db</w:t>
      </w:r>
      <w:proofErr w:type="spellEnd"/>
      <w:r w:rsidRPr="00423610">
        <w:rPr>
          <w:b/>
          <w:bCs/>
        </w:rPr>
        <w:t xml:space="preserve"> mice.</w:t>
      </w:r>
      <w:r w:rsidRPr="00423610">
        <w:t xml:space="preserve"> Food intake was measured during the 4-week study for </w:t>
      </w:r>
      <w:r w:rsidR="003E7CCD" w:rsidRPr="00423610">
        <w:t>all treatment groups</w:t>
      </w:r>
      <w:r w:rsidR="002F5AB3" w:rsidRPr="00423610">
        <w:t xml:space="preserve">. Statistical significance was analysed by One-Way ANOVA with Tukey’s multiple comparisons test, comparing each group to every other group. Only significant changes (p&lt;0.05) compared to </w:t>
      </w:r>
      <w:r w:rsidR="002F5AB3" w:rsidRPr="00423610">
        <w:rPr>
          <w:i/>
          <w:iCs/>
        </w:rPr>
        <w:t>db/db</w:t>
      </w:r>
      <w:r w:rsidR="002F5AB3" w:rsidRPr="00423610">
        <w:t xml:space="preserve"> control are shown, indicated by *. </w:t>
      </w:r>
      <w:r w:rsidRPr="00423610">
        <w:t xml:space="preserve">Graph shows </w:t>
      </w:r>
      <w:proofErr w:type="spellStart"/>
      <w:r w:rsidRPr="00423610">
        <w:t>mean</w:t>
      </w:r>
      <w:r w:rsidRPr="00423610">
        <w:rPr>
          <w:rFonts w:cs="Times New Roman"/>
        </w:rPr>
        <w:t>±</w:t>
      </w:r>
      <w:r w:rsidRPr="00423610">
        <w:t>SEM</w:t>
      </w:r>
      <w:proofErr w:type="spellEnd"/>
      <w:r w:rsidRPr="00423610">
        <w:t>. n=3-</w:t>
      </w:r>
      <w:r w:rsidR="003E7CCD" w:rsidRPr="00423610">
        <w:t xml:space="preserve">7 </w:t>
      </w:r>
      <w:r w:rsidRPr="00423610">
        <w:t>cages per group.</w:t>
      </w:r>
    </w:p>
    <w:sectPr w:rsidR="00F52EAC" w:rsidRPr="00423610" w:rsidSect="00D040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NotTrackMoves/>
  <w:doNotTrackFormatting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2EAC"/>
    <w:rsid w:val="000F6122"/>
    <w:rsid w:val="002F5AB3"/>
    <w:rsid w:val="002F7964"/>
    <w:rsid w:val="003A50DC"/>
    <w:rsid w:val="003E7CCD"/>
    <w:rsid w:val="00423610"/>
    <w:rsid w:val="004D25AB"/>
    <w:rsid w:val="00670F2A"/>
    <w:rsid w:val="006958FE"/>
    <w:rsid w:val="00695DF1"/>
    <w:rsid w:val="00734F43"/>
    <w:rsid w:val="00755F0F"/>
    <w:rsid w:val="00840C4F"/>
    <w:rsid w:val="009B4D20"/>
    <w:rsid w:val="009E2E69"/>
    <w:rsid w:val="00AB2062"/>
    <w:rsid w:val="00D040F4"/>
    <w:rsid w:val="00E94B17"/>
    <w:rsid w:val="00EC14FA"/>
    <w:rsid w:val="00F52EAC"/>
    <w:rsid w:val="00FE5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DBBA4"/>
  <w15:chartTrackingRefBased/>
  <w15:docId w15:val="{F53BEACE-2F57-48B5-998E-CDE9CCEA4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E7CC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-young Chen</dc:creator>
  <cp:keywords/>
  <dc:description/>
  <cp:lastModifiedBy>Santos, Webster</cp:lastModifiedBy>
  <cp:revision>2</cp:revision>
  <cp:lastPrinted>2023-10-02T07:52:00Z</cp:lastPrinted>
  <dcterms:created xsi:type="dcterms:W3CDTF">2024-02-23T19:17:00Z</dcterms:created>
  <dcterms:modified xsi:type="dcterms:W3CDTF">2024-02-23T19:17:00Z</dcterms:modified>
</cp:coreProperties>
</file>